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hint="default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Table S1:</w:t>
      </w:r>
      <w:r>
        <w:rPr>
          <w:rFonts w:hint="eastAsia" w:eastAsia="宋体" w:cs="Times New Roman"/>
          <w:color w:val="auto"/>
          <w:szCs w:val="24"/>
          <w:highlight w:val="none"/>
          <w:lang w:val="en-US" w:eastAsia="zh-CN"/>
        </w:rPr>
        <w:t>Clinical pathologic parameters and DYNC1I1 expression level in primary gastric cancer</w:t>
      </w:r>
      <w:bookmarkStart w:id="0" w:name="_GoBack"/>
      <w:bookmarkEnd w:id="0"/>
    </w:p>
    <w:tbl>
      <w:tblPr>
        <w:tblStyle w:val="20"/>
        <w:tblW w:w="9801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0"/>
        <w:gridCol w:w="1220"/>
        <w:gridCol w:w="1600"/>
        <w:gridCol w:w="990"/>
        <w:gridCol w:w="2520"/>
        <w:gridCol w:w="2881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440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等线" w:hAnsi="等线" w:eastAsia="等线" w:cs="等线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 and tumor characteristics</w:t>
            </w:r>
          </w:p>
        </w:tc>
        <w:tc>
          <w:tcPr>
            <w:tcW w:w="5401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等线" w:cs="Arial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b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NC1I1 expression level*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.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r/Sex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lume, cm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NM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</w:t>
            </w:r>
          </w:p>
        </w:tc>
        <w:tc>
          <w:tcPr>
            <w:tcW w:w="2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X3X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X4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X1.5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X3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X1.2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X3.3X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X2X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X2X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X2.4X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X4X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X2.5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X2.3X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X5.5X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X0.6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X3X0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X2.8X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X1X0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X5.5X1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X5X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X7.5X0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X3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X6.5X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X5X1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X4X0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X3X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X6X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/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X6X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X5X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/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X4X2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/F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X3.5X1.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ahoma" w:hAnsi="Tahoma" w:eastAsia="Tahoma" w:cs="Tahoma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ahoma" w:hAnsi="Tahoma" w:eastAsia="Tahoma" w:cs="Tahoma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C</w:t>
            </w:r>
          </w:p>
        </w:tc>
        <w:tc>
          <w:tcPr>
            <w:tcW w:w="25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98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*DYNC1I1 expression levels in cancerous and matched noncancerous tissues were analyzed by IHC.</w:t>
            </w: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5F2392"/>
    <w:rsid w:val="08D80E97"/>
    <w:rsid w:val="0A825EAD"/>
    <w:rsid w:val="363B0085"/>
    <w:rsid w:val="552C13A2"/>
    <w:rsid w:val="5C793169"/>
    <w:rsid w:val="7F86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11.1.0.86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lenovo</cp:lastModifiedBy>
  <cp:lastPrinted>2013-10-03T12:51:00Z</cp:lastPrinted>
  <dcterms:modified xsi:type="dcterms:W3CDTF">2019-06-05T10:13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